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B121" w14:textId="77777777" w:rsidR="00433D15" w:rsidRPr="00A819E3" w:rsidRDefault="00A819E3">
      <w:pPr>
        <w:rPr>
          <w:rFonts w:asciiTheme="majorBidi" w:hAnsiTheme="majorBidi" w:cstheme="majorBidi"/>
        </w:rPr>
      </w:pPr>
      <w:r w:rsidRPr="00A819E3">
        <w:rPr>
          <w:rFonts w:asciiTheme="majorBidi" w:hAnsiTheme="majorBidi" w:cstheme="majorBidi"/>
        </w:rPr>
        <w:t>Table S2. Values of VIF for bioclimatic variables which were used for creating models. Eleven  variables (bio2, bio4-6, bio 10-14) were removed because of the correlation.</w:t>
      </w:r>
    </w:p>
    <w:p w14:paraId="3AA72DA8" w14:textId="77777777" w:rsidR="00433D15" w:rsidRPr="00A819E3" w:rsidRDefault="00433D15">
      <w:pPr>
        <w:rPr>
          <w:rFonts w:asciiTheme="majorBidi" w:hAnsiTheme="majorBidi" w:cstheme="majorBidi"/>
        </w:rPr>
      </w:pPr>
    </w:p>
    <w:p w14:paraId="3A8F6ABC" w14:textId="77777777" w:rsidR="00433D15" w:rsidRPr="00A819E3" w:rsidRDefault="00433D15">
      <w:pPr>
        <w:rPr>
          <w:rFonts w:asciiTheme="majorBidi" w:hAnsiTheme="majorBidi" w:cstheme="majorBidi"/>
        </w:rPr>
      </w:pPr>
    </w:p>
    <w:p w14:paraId="2AFE8CEF" w14:textId="77777777" w:rsidR="00433D15" w:rsidRPr="00A819E3" w:rsidRDefault="00433D15">
      <w:pPr>
        <w:rPr>
          <w:rFonts w:asciiTheme="majorBidi" w:hAnsiTheme="majorBidi" w:cstheme="majorBidi"/>
        </w:rPr>
      </w:pPr>
    </w:p>
    <w:tbl>
      <w:tblPr>
        <w:tblStyle w:val="a"/>
        <w:tblW w:w="612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60"/>
        <w:gridCol w:w="765"/>
        <w:gridCol w:w="1095"/>
      </w:tblGrid>
      <w:tr w:rsidR="00433D15" w:rsidRPr="00A819E3" w14:paraId="336E4944" w14:textId="77777777">
        <w:trPr>
          <w:trHeight w:val="300"/>
        </w:trPr>
        <w:tc>
          <w:tcPr>
            <w:tcW w:w="502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271701D" w14:textId="77777777" w:rsidR="00433D15" w:rsidRPr="00A819E3" w:rsidRDefault="00A819E3">
            <w:pPr>
              <w:spacing w:before="240"/>
              <w:jc w:val="center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E6C05B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VIF</w:t>
            </w:r>
          </w:p>
        </w:tc>
      </w:tr>
      <w:tr w:rsidR="00433D15" w:rsidRPr="00A819E3" w14:paraId="51C38E9B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FD76E4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Annual Mean Temperatur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C6E3B8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F1AC9FB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9.459967</w:t>
            </w:r>
          </w:p>
        </w:tc>
      </w:tr>
      <w:tr w:rsidR="00433D15" w:rsidRPr="00A819E3" w14:paraId="07639D1C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642A3C7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proofErr w:type="spellStart"/>
            <w:r w:rsidRPr="00A819E3">
              <w:rPr>
                <w:rFonts w:asciiTheme="majorBidi" w:hAnsiTheme="majorBidi" w:cstheme="majorBidi"/>
              </w:rPr>
              <w:t>Isothermality</w:t>
            </w:r>
            <w:proofErr w:type="spellEnd"/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91F078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C30A01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2.455542</w:t>
            </w:r>
          </w:p>
        </w:tc>
      </w:tr>
      <w:tr w:rsidR="00433D15" w:rsidRPr="00A819E3" w14:paraId="3CB5720F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8EFF5C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Temperature Annual Rang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E72B22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26EB8D5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2.875212</w:t>
            </w:r>
          </w:p>
        </w:tc>
      </w:tr>
      <w:tr w:rsidR="00433D15" w:rsidRPr="00A819E3" w14:paraId="5BF69CE0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E58983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Mean Temperature of Wettest Quar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BD914D2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0098E7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2.932726</w:t>
            </w:r>
          </w:p>
        </w:tc>
      </w:tr>
      <w:tr w:rsidR="00433D15" w:rsidRPr="00A819E3" w14:paraId="785CD917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ED17BE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Mean Temperature of Driest Quar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B489C0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115474C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7.433696</w:t>
            </w:r>
          </w:p>
        </w:tc>
      </w:tr>
      <w:tr w:rsidR="00433D15" w:rsidRPr="00A819E3" w14:paraId="62079C29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014730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Precipitation Seasonality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14AB6B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00FD71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2.777008</w:t>
            </w:r>
          </w:p>
        </w:tc>
      </w:tr>
      <w:tr w:rsidR="00433D15" w:rsidRPr="00A819E3" w14:paraId="4D7B4CD4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FEAF01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Precipitation of Warmest Quar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D8C9899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C6FA40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3.269251</w:t>
            </w:r>
          </w:p>
        </w:tc>
      </w:tr>
      <w:tr w:rsidR="00433D15" w:rsidRPr="00A819E3" w14:paraId="6E01B371" w14:textId="77777777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3F4A38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Precipitation of Coldest Quarter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0EFAB8" w14:textId="77777777" w:rsidR="00433D15" w:rsidRPr="00A819E3" w:rsidRDefault="00A819E3">
            <w:pPr>
              <w:spacing w:before="240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bio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B53D69" w14:textId="77777777" w:rsidR="00433D15" w:rsidRPr="00A819E3" w:rsidRDefault="00A819E3">
            <w:pPr>
              <w:spacing w:before="240"/>
              <w:jc w:val="right"/>
              <w:rPr>
                <w:rFonts w:asciiTheme="majorBidi" w:hAnsiTheme="majorBidi" w:cstheme="majorBidi"/>
              </w:rPr>
            </w:pPr>
            <w:r w:rsidRPr="00A819E3">
              <w:rPr>
                <w:rFonts w:asciiTheme="majorBidi" w:hAnsiTheme="majorBidi" w:cstheme="majorBidi"/>
              </w:rPr>
              <w:t>1.651173</w:t>
            </w:r>
          </w:p>
        </w:tc>
      </w:tr>
    </w:tbl>
    <w:p w14:paraId="524DEF22" w14:textId="77777777" w:rsidR="00433D15" w:rsidRPr="00A819E3" w:rsidRDefault="00433D15">
      <w:pPr>
        <w:rPr>
          <w:rFonts w:asciiTheme="majorBidi" w:hAnsiTheme="majorBidi" w:cstheme="majorBidi"/>
        </w:rPr>
      </w:pPr>
    </w:p>
    <w:sectPr w:rsidR="00433D15" w:rsidRPr="00A819E3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D15"/>
    <w:rsid w:val="00433D15"/>
    <w:rsid w:val="00A8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36974C"/>
  <w15:docId w15:val="{B43BE022-E3EC-46E0-AC30-DC439117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4</Characters>
  <Application>Microsoft Office Word</Application>
  <DocSecurity>0</DocSecurity>
  <Lines>31</Lines>
  <Paragraphs>27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Łukasz Walas</cp:lastModifiedBy>
  <cp:revision>3</cp:revision>
  <dcterms:created xsi:type="dcterms:W3CDTF">2024-03-28T10:02:00Z</dcterms:created>
  <dcterms:modified xsi:type="dcterms:W3CDTF">2024-03-28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8c2e62c94abefc54fc8ab9778d141f70553f810d7d1987c27205da92981c9</vt:lpwstr>
  </property>
</Properties>
</file>